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729" w:tblpY="2161"/>
        <w:tblW w:w="0" w:type="auto"/>
        <w:tblLook w:val="04A0" w:firstRow="1" w:lastRow="0" w:firstColumn="1" w:lastColumn="0" w:noHBand="0" w:noVBand="1"/>
      </w:tblPr>
      <w:tblGrid>
        <w:gridCol w:w="648"/>
        <w:gridCol w:w="1890"/>
        <w:gridCol w:w="7038"/>
      </w:tblGrid>
      <w:tr w:rsidR="002B611D" w:rsidRPr="00DC39DB" w14:paraId="7D55A9B4" w14:textId="77777777" w:rsidTr="002B611D">
        <w:tc>
          <w:tcPr>
            <w:tcW w:w="648" w:type="dxa"/>
          </w:tcPr>
          <w:p w14:paraId="0B666D2E" w14:textId="77777777" w:rsidR="002B611D" w:rsidRPr="00DC39DB" w:rsidRDefault="002B611D" w:rsidP="002B611D">
            <w:pPr>
              <w:tabs>
                <w:tab w:val="left" w:pos="1916"/>
                <w:tab w:val="left" w:pos="20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73772798" w14:textId="77777777" w:rsidR="002B611D" w:rsidRPr="00DC39DB" w:rsidRDefault="002B611D" w:rsidP="002B6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9DB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7038" w:type="dxa"/>
          </w:tcPr>
          <w:p w14:paraId="3D36E0AA" w14:textId="77777777" w:rsidR="002B611D" w:rsidRPr="00DC39DB" w:rsidRDefault="002B611D" w:rsidP="002B611D">
            <w:pPr>
              <w:tabs>
                <w:tab w:val="left" w:pos="107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C39DB">
              <w:rPr>
                <w:rFonts w:ascii="Times New Roman" w:hAnsi="Times New Roman" w:cs="Times New Roman"/>
                <w:sz w:val="24"/>
                <w:szCs w:val="24"/>
              </w:rPr>
              <w:tab/>
              <w:t>Primer Sequence (5’-3’)</w:t>
            </w:r>
          </w:p>
        </w:tc>
      </w:tr>
      <w:tr w:rsidR="002B611D" w:rsidRPr="00DC39DB" w14:paraId="7273B667" w14:textId="77777777" w:rsidTr="002B611D">
        <w:tc>
          <w:tcPr>
            <w:tcW w:w="648" w:type="dxa"/>
          </w:tcPr>
          <w:p w14:paraId="5A5C5753" w14:textId="77777777" w:rsidR="002B611D" w:rsidRPr="00DC39DB" w:rsidRDefault="002B611D" w:rsidP="002B611D">
            <w:pPr>
              <w:tabs>
                <w:tab w:val="left" w:pos="1916"/>
                <w:tab w:val="left" w:pos="20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C39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14:paraId="238EEB96" w14:textId="77777777" w:rsidR="002B611D" w:rsidRPr="00DC39DB" w:rsidRDefault="002B611D" w:rsidP="002B6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39DB">
              <w:rPr>
                <w:rFonts w:ascii="Times New Roman" w:hAnsi="Times New Roman" w:cs="Times New Roman"/>
                <w:sz w:val="24"/>
                <w:szCs w:val="24"/>
              </w:rPr>
              <w:t>Survivin</w:t>
            </w:r>
            <w:proofErr w:type="spellEnd"/>
          </w:p>
        </w:tc>
        <w:tc>
          <w:tcPr>
            <w:tcW w:w="7038" w:type="dxa"/>
          </w:tcPr>
          <w:p w14:paraId="3CF0AA91" w14:textId="77777777" w:rsidR="002B611D" w:rsidRPr="00DC39DB" w:rsidRDefault="002B611D" w:rsidP="002B6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9DB">
              <w:rPr>
                <w:rFonts w:ascii="Times New Roman" w:hAnsi="Times New Roman" w:cs="Times New Roman"/>
                <w:sz w:val="24"/>
                <w:szCs w:val="24"/>
              </w:rPr>
              <w:t xml:space="preserve">Sense: </w:t>
            </w:r>
            <w:r w:rsidRPr="00DC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GAACTGGCCCTTCTTGGAGG </w:t>
            </w:r>
          </w:p>
          <w:p w14:paraId="77CC44AE" w14:textId="77777777" w:rsidR="002B611D" w:rsidRPr="00DC39DB" w:rsidRDefault="002B611D" w:rsidP="002B6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9DB">
              <w:rPr>
                <w:rFonts w:ascii="Times New Roman" w:hAnsi="Times New Roman" w:cs="Times New Roman"/>
                <w:sz w:val="24"/>
                <w:szCs w:val="24"/>
              </w:rPr>
              <w:t xml:space="preserve">Anti-Sense: </w:t>
            </w:r>
            <w:r w:rsidRPr="00DC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TTTTTATGTTCCTCTATGGGGTC </w:t>
            </w:r>
          </w:p>
        </w:tc>
      </w:tr>
      <w:tr w:rsidR="002B611D" w:rsidRPr="00DC39DB" w14:paraId="1DA866A8" w14:textId="77777777" w:rsidTr="002B611D">
        <w:tc>
          <w:tcPr>
            <w:tcW w:w="648" w:type="dxa"/>
          </w:tcPr>
          <w:p w14:paraId="5C297C89" w14:textId="77777777" w:rsidR="002B611D" w:rsidRPr="00DC39DB" w:rsidRDefault="002B611D" w:rsidP="002B6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9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90" w:type="dxa"/>
          </w:tcPr>
          <w:p w14:paraId="3E9B7BFF" w14:textId="77777777" w:rsidR="002B611D" w:rsidRPr="00DC39DB" w:rsidRDefault="002B611D" w:rsidP="002B6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9DB">
              <w:rPr>
                <w:rFonts w:ascii="Times New Roman" w:hAnsi="Times New Roman" w:cs="Times New Roman"/>
                <w:sz w:val="24"/>
                <w:szCs w:val="24"/>
              </w:rPr>
              <w:t>XIAP</w:t>
            </w:r>
          </w:p>
        </w:tc>
        <w:tc>
          <w:tcPr>
            <w:tcW w:w="7038" w:type="dxa"/>
          </w:tcPr>
          <w:p w14:paraId="6DF0B283" w14:textId="77777777" w:rsidR="002B611D" w:rsidRPr="00DC39DB" w:rsidRDefault="002B611D" w:rsidP="002B6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9DB">
              <w:rPr>
                <w:rFonts w:ascii="Times New Roman" w:hAnsi="Times New Roman" w:cs="Times New Roman"/>
                <w:sz w:val="24"/>
                <w:szCs w:val="24"/>
              </w:rPr>
              <w:t xml:space="preserve">Sense: </w:t>
            </w:r>
            <w:r w:rsidRPr="00DC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TGCCTTAGACAGGCCATC</w:t>
            </w:r>
          </w:p>
          <w:p w14:paraId="45FD335E" w14:textId="77777777" w:rsidR="002B611D" w:rsidRPr="00DC39DB" w:rsidRDefault="002B611D" w:rsidP="002B6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9DB">
              <w:rPr>
                <w:rFonts w:ascii="Times New Roman" w:hAnsi="Times New Roman" w:cs="Times New Roman"/>
                <w:sz w:val="24"/>
                <w:szCs w:val="24"/>
              </w:rPr>
              <w:t xml:space="preserve">Anti-Sense: </w:t>
            </w:r>
            <w:r w:rsidRPr="00DC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TCCACCACAACAAAAGCA</w:t>
            </w:r>
          </w:p>
        </w:tc>
      </w:tr>
      <w:tr w:rsidR="002B611D" w:rsidRPr="00DC39DB" w14:paraId="7F94EF9F" w14:textId="77777777" w:rsidTr="002B611D">
        <w:tc>
          <w:tcPr>
            <w:tcW w:w="648" w:type="dxa"/>
          </w:tcPr>
          <w:p w14:paraId="6076F5C6" w14:textId="77777777" w:rsidR="002B611D" w:rsidRPr="00DC39DB" w:rsidRDefault="002B611D" w:rsidP="002B6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9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90" w:type="dxa"/>
          </w:tcPr>
          <w:p w14:paraId="4EBF965A" w14:textId="77777777" w:rsidR="002B611D" w:rsidRPr="00DC39DB" w:rsidRDefault="002B611D" w:rsidP="002B6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C39DB">
              <w:rPr>
                <w:rFonts w:ascii="Times New Roman" w:hAnsi="Times New Roman" w:cs="Times New Roman"/>
                <w:sz w:val="24"/>
                <w:szCs w:val="24"/>
              </w:rPr>
              <w:t>cIAP1</w:t>
            </w:r>
            <w:proofErr w:type="gramEnd"/>
          </w:p>
        </w:tc>
        <w:tc>
          <w:tcPr>
            <w:tcW w:w="7038" w:type="dxa"/>
          </w:tcPr>
          <w:p w14:paraId="26F7EA57" w14:textId="77777777" w:rsidR="002B611D" w:rsidRPr="00DC39DB" w:rsidRDefault="002B611D" w:rsidP="002B6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9DB">
              <w:rPr>
                <w:rFonts w:ascii="Times New Roman" w:hAnsi="Times New Roman" w:cs="Times New Roman"/>
                <w:sz w:val="24"/>
                <w:szCs w:val="24"/>
              </w:rPr>
              <w:t xml:space="preserve">Sense: </w:t>
            </w:r>
            <w:r w:rsidRPr="00DC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TAGTCTGGGATCCACCTC</w:t>
            </w:r>
          </w:p>
          <w:p w14:paraId="0FE5D7D0" w14:textId="77777777" w:rsidR="002B611D" w:rsidRPr="00DC39DB" w:rsidRDefault="002B611D" w:rsidP="002B6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9DB">
              <w:rPr>
                <w:rFonts w:ascii="Times New Roman" w:hAnsi="Times New Roman" w:cs="Times New Roman"/>
                <w:sz w:val="24"/>
                <w:szCs w:val="24"/>
              </w:rPr>
              <w:t xml:space="preserve">Anti-Sense: </w:t>
            </w:r>
            <w:r w:rsidRPr="00DC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GGTTAGTCCTCGATGAAG</w:t>
            </w:r>
          </w:p>
        </w:tc>
      </w:tr>
      <w:tr w:rsidR="002B611D" w:rsidRPr="00DC39DB" w14:paraId="1278C48C" w14:textId="77777777" w:rsidTr="002B611D">
        <w:tc>
          <w:tcPr>
            <w:tcW w:w="648" w:type="dxa"/>
          </w:tcPr>
          <w:p w14:paraId="0FB99549" w14:textId="77777777" w:rsidR="002B611D" w:rsidRPr="00DC39DB" w:rsidRDefault="002B611D" w:rsidP="002B6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9D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90" w:type="dxa"/>
          </w:tcPr>
          <w:p w14:paraId="5DA0C1FF" w14:textId="77777777" w:rsidR="002B611D" w:rsidRPr="00DC39DB" w:rsidRDefault="002B611D" w:rsidP="002B6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DC39DB">
              <w:rPr>
                <w:rFonts w:ascii="Times New Roman" w:hAnsi="Times New Roman" w:cs="Times New Roman"/>
                <w:sz w:val="24"/>
                <w:szCs w:val="24"/>
              </w:rPr>
              <w:t>cFLIP</w:t>
            </w:r>
            <w:proofErr w:type="spellEnd"/>
            <w:proofErr w:type="gramEnd"/>
          </w:p>
        </w:tc>
        <w:tc>
          <w:tcPr>
            <w:tcW w:w="7038" w:type="dxa"/>
          </w:tcPr>
          <w:p w14:paraId="7B3F417A" w14:textId="77777777" w:rsidR="002B611D" w:rsidRPr="00DC39DB" w:rsidRDefault="002B611D" w:rsidP="002B6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9DB">
              <w:rPr>
                <w:rFonts w:ascii="Times New Roman" w:hAnsi="Times New Roman" w:cs="Times New Roman"/>
                <w:sz w:val="24"/>
                <w:szCs w:val="24"/>
              </w:rPr>
              <w:t xml:space="preserve">Sense: </w:t>
            </w:r>
            <w:r w:rsidRPr="00DC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TCTGCTGAAGTCATCC</w:t>
            </w:r>
          </w:p>
          <w:p w14:paraId="44BFF076" w14:textId="77777777" w:rsidR="002B611D" w:rsidRPr="00DC39DB" w:rsidRDefault="002B611D" w:rsidP="002B6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9DB">
              <w:rPr>
                <w:rFonts w:ascii="Times New Roman" w:hAnsi="Times New Roman" w:cs="Times New Roman"/>
                <w:sz w:val="24"/>
                <w:szCs w:val="24"/>
              </w:rPr>
              <w:t xml:space="preserve">Anti-Sense: </w:t>
            </w:r>
            <w:r w:rsidRPr="00DC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CCTCACCAATCTCCTGCC</w:t>
            </w:r>
          </w:p>
        </w:tc>
      </w:tr>
      <w:tr w:rsidR="002B611D" w:rsidRPr="00DC39DB" w14:paraId="4DE72BCA" w14:textId="77777777" w:rsidTr="002B611D">
        <w:tc>
          <w:tcPr>
            <w:tcW w:w="648" w:type="dxa"/>
          </w:tcPr>
          <w:p w14:paraId="3E18F4FE" w14:textId="77777777" w:rsidR="002B611D" w:rsidRPr="00DC39DB" w:rsidRDefault="002B611D" w:rsidP="002B6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9D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90" w:type="dxa"/>
          </w:tcPr>
          <w:p w14:paraId="5E7B8EB6" w14:textId="77777777" w:rsidR="002B611D" w:rsidRPr="00DC39DB" w:rsidRDefault="002B611D" w:rsidP="002B6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9DB">
              <w:rPr>
                <w:rFonts w:ascii="Times New Roman" w:hAnsi="Times New Roman" w:cs="Times New Roman"/>
                <w:sz w:val="24"/>
                <w:szCs w:val="24"/>
              </w:rPr>
              <w:t>Mcl-1</w:t>
            </w:r>
          </w:p>
        </w:tc>
        <w:tc>
          <w:tcPr>
            <w:tcW w:w="7038" w:type="dxa"/>
          </w:tcPr>
          <w:p w14:paraId="451EBF2C" w14:textId="77777777" w:rsidR="002B611D" w:rsidRPr="00DC39DB" w:rsidRDefault="002B611D" w:rsidP="002B6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9DB">
              <w:rPr>
                <w:rFonts w:ascii="Times New Roman" w:hAnsi="Times New Roman" w:cs="Times New Roman"/>
                <w:sz w:val="24"/>
                <w:szCs w:val="24"/>
              </w:rPr>
              <w:t xml:space="preserve">Sense: </w:t>
            </w:r>
            <w:r w:rsidRPr="00DC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AAATCGTTGTCTCGAGTGATG</w:t>
            </w:r>
          </w:p>
          <w:p w14:paraId="4798D9C5" w14:textId="77777777" w:rsidR="002B611D" w:rsidRPr="00DC39DB" w:rsidRDefault="002B611D" w:rsidP="002B6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9DB">
              <w:rPr>
                <w:rFonts w:ascii="Times New Roman" w:hAnsi="Times New Roman" w:cs="Times New Roman"/>
                <w:sz w:val="24"/>
                <w:szCs w:val="24"/>
              </w:rPr>
              <w:t xml:space="preserve">Anti-Sense: </w:t>
            </w:r>
            <w:r w:rsidRPr="00DC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ACAA TCGCCCCAGTTT</w:t>
            </w:r>
          </w:p>
        </w:tc>
      </w:tr>
      <w:tr w:rsidR="002B611D" w:rsidRPr="00DC39DB" w14:paraId="47A3CB0C" w14:textId="77777777" w:rsidTr="002B611D">
        <w:tc>
          <w:tcPr>
            <w:tcW w:w="648" w:type="dxa"/>
          </w:tcPr>
          <w:p w14:paraId="3887BA54" w14:textId="77777777" w:rsidR="002B611D" w:rsidRPr="00DC39DB" w:rsidRDefault="002B611D" w:rsidP="002B6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9D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90" w:type="dxa"/>
          </w:tcPr>
          <w:p w14:paraId="4A03E91B" w14:textId="5C15DD9F" w:rsidR="002B611D" w:rsidRPr="00DC39DB" w:rsidRDefault="009B4E17" w:rsidP="002B6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39DB">
              <w:rPr>
                <w:rFonts w:ascii="Times New Roman" w:hAnsi="Times New Roman" w:cs="Times New Roman"/>
                <w:sz w:val="24"/>
                <w:szCs w:val="24"/>
              </w:rPr>
              <w:t>Bcl-x</w:t>
            </w:r>
            <w:r w:rsidR="002B611D" w:rsidRPr="00DC39DB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proofErr w:type="spellEnd"/>
          </w:p>
        </w:tc>
        <w:tc>
          <w:tcPr>
            <w:tcW w:w="7038" w:type="dxa"/>
          </w:tcPr>
          <w:p w14:paraId="13127A51" w14:textId="77777777" w:rsidR="002B611D" w:rsidRPr="00DC39DB" w:rsidRDefault="002B611D" w:rsidP="002B6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9DB">
              <w:rPr>
                <w:rFonts w:ascii="Times New Roman" w:hAnsi="Times New Roman" w:cs="Times New Roman"/>
                <w:sz w:val="24"/>
                <w:szCs w:val="24"/>
              </w:rPr>
              <w:t xml:space="preserve">Sense: </w:t>
            </w:r>
            <w:r w:rsidRPr="00DC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TCCCCATGGCAGCAGTAAAGCAAG</w:t>
            </w:r>
          </w:p>
          <w:p w14:paraId="46EB302B" w14:textId="66B79D27" w:rsidR="002B611D" w:rsidRPr="00DC39DB" w:rsidRDefault="002B611D" w:rsidP="002B6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9DB">
              <w:rPr>
                <w:rFonts w:ascii="Times New Roman" w:hAnsi="Times New Roman" w:cs="Times New Roman"/>
                <w:sz w:val="24"/>
                <w:szCs w:val="24"/>
              </w:rPr>
              <w:t>Anti-Sense:</w:t>
            </w:r>
            <w:r w:rsidR="00891DE4" w:rsidRPr="00DC39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C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CCATCCCGGAAGAGTTCATTCACT</w:t>
            </w:r>
          </w:p>
        </w:tc>
      </w:tr>
      <w:tr w:rsidR="002B611D" w:rsidRPr="00DC39DB" w14:paraId="0F2BEFAE" w14:textId="77777777" w:rsidTr="002B611D">
        <w:tc>
          <w:tcPr>
            <w:tcW w:w="648" w:type="dxa"/>
          </w:tcPr>
          <w:p w14:paraId="71B154A3" w14:textId="77777777" w:rsidR="002B611D" w:rsidRPr="00DC39DB" w:rsidRDefault="002B611D" w:rsidP="002B6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9D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90" w:type="dxa"/>
          </w:tcPr>
          <w:p w14:paraId="3B08E3C8" w14:textId="77777777" w:rsidR="002B611D" w:rsidRPr="00DC39DB" w:rsidRDefault="002B611D" w:rsidP="002B6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9DB">
              <w:rPr>
                <w:rFonts w:ascii="Times New Roman" w:hAnsi="Times New Roman" w:cs="Times New Roman"/>
                <w:sz w:val="24"/>
                <w:szCs w:val="24"/>
              </w:rPr>
              <w:t>BAK</w:t>
            </w:r>
          </w:p>
        </w:tc>
        <w:tc>
          <w:tcPr>
            <w:tcW w:w="7038" w:type="dxa"/>
          </w:tcPr>
          <w:p w14:paraId="5F173F27" w14:textId="77777777" w:rsidR="002B611D" w:rsidRPr="00DC39DB" w:rsidRDefault="002B611D" w:rsidP="002B6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9DB">
              <w:rPr>
                <w:rFonts w:ascii="Times New Roman" w:hAnsi="Times New Roman" w:cs="Times New Roman"/>
                <w:sz w:val="24"/>
                <w:szCs w:val="24"/>
              </w:rPr>
              <w:t>Sense: CATCAACCGACGCTATGACTC</w:t>
            </w:r>
          </w:p>
          <w:p w14:paraId="19DEB0A8" w14:textId="77777777" w:rsidR="002B611D" w:rsidRPr="00DC39DB" w:rsidRDefault="002B611D" w:rsidP="002B6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9DB">
              <w:rPr>
                <w:rFonts w:ascii="Times New Roman" w:hAnsi="Times New Roman" w:cs="Times New Roman"/>
                <w:sz w:val="24"/>
                <w:szCs w:val="24"/>
              </w:rPr>
              <w:t>Anti-Sense: GTCAGGCCATGCTGGTAGAC</w:t>
            </w:r>
          </w:p>
        </w:tc>
      </w:tr>
      <w:tr w:rsidR="002B611D" w:rsidRPr="00DC39DB" w14:paraId="76942E6F" w14:textId="77777777" w:rsidTr="002B611D">
        <w:tc>
          <w:tcPr>
            <w:tcW w:w="648" w:type="dxa"/>
          </w:tcPr>
          <w:p w14:paraId="2396A71A" w14:textId="77777777" w:rsidR="002B611D" w:rsidRPr="00DC39DB" w:rsidRDefault="002B611D" w:rsidP="002B6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9D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90" w:type="dxa"/>
          </w:tcPr>
          <w:p w14:paraId="65954F75" w14:textId="77777777" w:rsidR="002B611D" w:rsidRPr="00DC39DB" w:rsidRDefault="002B611D" w:rsidP="002B6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9DB">
              <w:rPr>
                <w:rFonts w:ascii="Times New Roman" w:hAnsi="Times New Roman" w:cs="Times New Roman"/>
                <w:sz w:val="24"/>
                <w:szCs w:val="24"/>
              </w:rPr>
              <w:t>Bcl2</w:t>
            </w:r>
          </w:p>
        </w:tc>
        <w:tc>
          <w:tcPr>
            <w:tcW w:w="7038" w:type="dxa"/>
          </w:tcPr>
          <w:p w14:paraId="2C16327E" w14:textId="77777777" w:rsidR="002B611D" w:rsidRPr="00DC39DB" w:rsidRDefault="002B611D" w:rsidP="002B6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9DB">
              <w:rPr>
                <w:rFonts w:ascii="Times New Roman" w:hAnsi="Times New Roman" w:cs="Times New Roman"/>
                <w:sz w:val="24"/>
                <w:szCs w:val="24"/>
              </w:rPr>
              <w:t>Sense: GGTGGGGTCATGTGTGTGG</w:t>
            </w:r>
          </w:p>
          <w:p w14:paraId="6A9BD055" w14:textId="77777777" w:rsidR="002B611D" w:rsidRPr="00DC39DB" w:rsidRDefault="002B611D" w:rsidP="002B6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9DB">
              <w:rPr>
                <w:rFonts w:ascii="Times New Roman" w:hAnsi="Times New Roman" w:cs="Times New Roman"/>
                <w:sz w:val="24"/>
                <w:szCs w:val="24"/>
              </w:rPr>
              <w:t>Anti-Sense: CGGTTCAGGTACTCAGTCATCC</w:t>
            </w:r>
          </w:p>
        </w:tc>
      </w:tr>
      <w:tr w:rsidR="002B611D" w:rsidRPr="00DC39DB" w14:paraId="1E7428EB" w14:textId="77777777" w:rsidTr="002B611D">
        <w:tc>
          <w:tcPr>
            <w:tcW w:w="648" w:type="dxa"/>
          </w:tcPr>
          <w:p w14:paraId="2DC64532" w14:textId="77777777" w:rsidR="002B611D" w:rsidRPr="00DC39DB" w:rsidRDefault="002B611D" w:rsidP="002B6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9D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90" w:type="dxa"/>
          </w:tcPr>
          <w:p w14:paraId="2A596628" w14:textId="77777777" w:rsidR="002B611D" w:rsidRPr="00DC39DB" w:rsidRDefault="002B611D" w:rsidP="002B6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9DB">
              <w:rPr>
                <w:rFonts w:ascii="Times New Roman" w:hAnsi="Times New Roman" w:cs="Times New Roman"/>
                <w:sz w:val="24"/>
                <w:szCs w:val="24"/>
              </w:rPr>
              <w:t>BIRC3</w:t>
            </w:r>
          </w:p>
        </w:tc>
        <w:tc>
          <w:tcPr>
            <w:tcW w:w="7038" w:type="dxa"/>
          </w:tcPr>
          <w:p w14:paraId="42B0E1F3" w14:textId="77777777" w:rsidR="002B611D" w:rsidRPr="00DC39DB" w:rsidRDefault="002B611D" w:rsidP="002B6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9DB">
              <w:rPr>
                <w:rFonts w:ascii="Times New Roman" w:hAnsi="Times New Roman" w:cs="Times New Roman"/>
                <w:sz w:val="24"/>
                <w:szCs w:val="24"/>
              </w:rPr>
              <w:t>Sense: TTTCCGTGGCTCTTATTCAAACT</w:t>
            </w:r>
          </w:p>
          <w:p w14:paraId="16D903D1" w14:textId="77777777" w:rsidR="002B611D" w:rsidRPr="00DC39DB" w:rsidRDefault="002B611D" w:rsidP="002B6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9DB">
              <w:rPr>
                <w:rFonts w:ascii="Times New Roman" w:hAnsi="Times New Roman" w:cs="Times New Roman"/>
                <w:sz w:val="24"/>
                <w:szCs w:val="24"/>
              </w:rPr>
              <w:t>Anti-Sense: GCACAGTGGTAGGAACTTCTCAT</w:t>
            </w:r>
          </w:p>
        </w:tc>
      </w:tr>
      <w:tr w:rsidR="002B611D" w:rsidRPr="00DC39DB" w14:paraId="036D89BD" w14:textId="77777777" w:rsidTr="002B611D">
        <w:tc>
          <w:tcPr>
            <w:tcW w:w="648" w:type="dxa"/>
          </w:tcPr>
          <w:p w14:paraId="6952777D" w14:textId="77777777" w:rsidR="002B611D" w:rsidRPr="00DC39DB" w:rsidRDefault="002B611D" w:rsidP="002B6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9D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90" w:type="dxa"/>
          </w:tcPr>
          <w:p w14:paraId="1BBEF87D" w14:textId="77777777" w:rsidR="002B611D" w:rsidRPr="00DC39DB" w:rsidRDefault="002B611D" w:rsidP="002B6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9DB">
              <w:rPr>
                <w:rFonts w:ascii="Times New Roman" w:hAnsi="Times New Roman" w:cs="Times New Roman"/>
                <w:sz w:val="24"/>
                <w:szCs w:val="24"/>
              </w:rPr>
              <w:t>PRKCE</w:t>
            </w:r>
          </w:p>
        </w:tc>
        <w:tc>
          <w:tcPr>
            <w:tcW w:w="7038" w:type="dxa"/>
          </w:tcPr>
          <w:p w14:paraId="084F937A" w14:textId="77777777" w:rsidR="002B611D" w:rsidRPr="00DC39DB" w:rsidRDefault="002B611D" w:rsidP="002B6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9DB">
              <w:rPr>
                <w:rFonts w:ascii="Times New Roman" w:hAnsi="Times New Roman" w:cs="Times New Roman"/>
                <w:sz w:val="24"/>
                <w:szCs w:val="24"/>
              </w:rPr>
              <w:t>Sense: CAACGGACGCAAGATCGAG</w:t>
            </w:r>
          </w:p>
          <w:p w14:paraId="6FD96E68" w14:textId="77777777" w:rsidR="002B611D" w:rsidRPr="00DC39DB" w:rsidRDefault="002B611D" w:rsidP="002B6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9DB">
              <w:rPr>
                <w:rFonts w:ascii="Times New Roman" w:hAnsi="Times New Roman" w:cs="Times New Roman"/>
                <w:sz w:val="24"/>
                <w:szCs w:val="24"/>
              </w:rPr>
              <w:t>Anti-Sense: CTGGCTCCAGATCAATCCAGT</w:t>
            </w:r>
          </w:p>
        </w:tc>
      </w:tr>
      <w:tr w:rsidR="002B611D" w:rsidRPr="00DC39DB" w14:paraId="28809D7B" w14:textId="77777777" w:rsidTr="002B611D">
        <w:tc>
          <w:tcPr>
            <w:tcW w:w="648" w:type="dxa"/>
          </w:tcPr>
          <w:p w14:paraId="1C49D82D" w14:textId="77777777" w:rsidR="002B611D" w:rsidRPr="00DC39DB" w:rsidRDefault="002B611D" w:rsidP="002B6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9D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90" w:type="dxa"/>
          </w:tcPr>
          <w:p w14:paraId="57F6F8E2" w14:textId="77777777" w:rsidR="002B611D" w:rsidRPr="00DC39DB" w:rsidRDefault="002B611D" w:rsidP="002B6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9DB">
              <w:rPr>
                <w:rFonts w:ascii="Times New Roman" w:hAnsi="Times New Roman" w:cs="Times New Roman"/>
                <w:sz w:val="24"/>
                <w:szCs w:val="24"/>
              </w:rPr>
              <w:t>FADD</w:t>
            </w:r>
          </w:p>
        </w:tc>
        <w:tc>
          <w:tcPr>
            <w:tcW w:w="7038" w:type="dxa"/>
          </w:tcPr>
          <w:p w14:paraId="38B6DB55" w14:textId="77777777" w:rsidR="002B611D" w:rsidRPr="00DC39DB" w:rsidRDefault="002B611D" w:rsidP="002B6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9DB">
              <w:rPr>
                <w:rFonts w:ascii="Times New Roman" w:hAnsi="Times New Roman" w:cs="Times New Roman"/>
                <w:sz w:val="24"/>
                <w:szCs w:val="24"/>
              </w:rPr>
              <w:t>Sense: TCTCCAATCTTTCCCCACAT</w:t>
            </w:r>
          </w:p>
          <w:p w14:paraId="5A090E90" w14:textId="77777777" w:rsidR="002B611D" w:rsidRPr="00DC39DB" w:rsidRDefault="002B611D" w:rsidP="002B6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9DB">
              <w:rPr>
                <w:rFonts w:ascii="Times New Roman" w:hAnsi="Times New Roman" w:cs="Times New Roman"/>
                <w:sz w:val="24"/>
                <w:szCs w:val="24"/>
              </w:rPr>
              <w:t>Anti-Sense: GAGCTGCTCGCCTCCCT</w:t>
            </w:r>
          </w:p>
        </w:tc>
      </w:tr>
      <w:tr w:rsidR="002B611D" w:rsidRPr="00DC39DB" w14:paraId="0DEF073B" w14:textId="77777777" w:rsidTr="002B611D">
        <w:tc>
          <w:tcPr>
            <w:tcW w:w="648" w:type="dxa"/>
          </w:tcPr>
          <w:p w14:paraId="69263220" w14:textId="77777777" w:rsidR="002B611D" w:rsidRPr="00DC39DB" w:rsidRDefault="002B611D" w:rsidP="002B6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9D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90" w:type="dxa"/>
          </w:tcPr>
          <w:p w14:paraId="795DE989" w14:textId="77777777" w:rsidR="002B611D" w:rsidRPr="00DC39DB" w:rsidRDefault="002B611D" w:rsidP="002B6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C39DB">
              <w:rPr>
                <w:rFonts w:ascii="Times New Roman" w:hAnsi="Times New Roman" w:cs="Times New Roman"/>
                <w:sz w:val="24"/>
                <w:szCs w:val="24"/>
              </w:rPr>
              <w:t>p53</w:t>
            </w:r>
            <w:proofErr w:type="gramEnd"/>
          </w:p>
        </w:tc>
        <w:tc>
          <w:tcPr>
            <w:tcW w:w="7038" w:type="dxa"/>
          </w:tcPr>
          <w:p w14:paraId="22D52CE6" w14:textId="77777777" w:rsidR="002B611D" w:rsidRPr="00DC39DB" w:rsidRDefault="002B611D" w:rsidP="002B6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9DB">
              <w:rPr>
                <w:rFonts w:ascii="Times New Roman" w:hAnsi="Times New Roman" w:cs="Times New Roman"/>
                <w:sz w:val="24"/>
                <w:szCs w:val="24"/>
              </w:rPr>
              <w:t>Sense: GCCATCTACAAGCAGTCACAG</w:t>
            </w:r>
          </w:p>
          <w:p w14:paraId="67283E68" w14:textId="77777777" w:rsidR="002B611D" w:rsidRPr="00DC39DB" w:rsidRDefault="002B611D" w:rsidP="002B6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9DB">
              <w:rPr>
                <w:rFonts w:ascii="Times New Roman" w:hAnsi="Times New Roman" w:cs="Times New Roman"/>
                <w:sz w:val="24"/>
                <w:szCs w:val="24"/>
              </w:rPr>
              <w:t>Anti-Sense: TCATCCAAATACTCCACACGC</w:t>
            </w:r>
          </w:p>
        </w:tc>
      </w:tr>
      <w:tr w:rsidR="002B611D" w:rsidRPr="00DC39DB" w14:paraId="06E78839" w14:textId="77777777" w:rsidTr="002B611D">
        <w:tc>
          <w:tcPr>
            <w:tcW w:w="648" w:type="dxa"/>
          </w:tcPr>
          <w:p w14:paraId="25F5280B" w14:textId="77777777" w:rsidR="002B611D" w:rsidRPr="00DC39DB" w:rsidRDefault="002B611D" w:rsidP="002B6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9D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90" w:type="dxa"/>
          </w:tcPr>
          <w:p w14:paraId="490DFE05" w14:textId="77777777" w:rsidR="002B611D" w:rsidRPr="00DC39DB" w:rsidRDefault="002B611D" w:rsidP="002B6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9DB">
              <w:rPr>
                <w:rFonts w:ascii="Times New Roman" w:hAnsi="Times New Roman" w:cs="Times New Roman"/>
                <w:sz w:val="24"/>
                <w:szCs w:val="24"/>
              </w:rPr>
              <w:t>BAX</w:t>
            </w:r>
          </w:p>
        </w:tc>
        <w:tc>
          <w:tcPr>
            <w:tcW w:w="7038" w:type="dxa"/>
          </w:tcPr>
          <w:p w14:paraId="38D6DF5B" w14:textId="77777777" w:rsidR="002B611D" w:rsidRPr="00DC39DB" w:rsidRDefault="002B611D" w:rsidP="002B6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9DB">
              <w:rPr>
                <w:rFonts w:ascii="Times New Roman" w:hAnsi="Times New Roman" w:cs="Times New Roman"/>
                <w:sz w:val="24"/>
                <w:szCs w:val="24"/>
              </w:rPr>
              <w:t xml:space="preserve">Sense: </w:t>
            </w:r>
            <w:r w:rsidRPr="00DC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CCCCCCGAGAGGTCTTTT </w:t>
            </w:r>
          </w:p>
          <w:p w14:paraId="26438239" w14:textId="77777777" w:rsidR="002B611D" w:rsidRPr="00DC39DB" w:rsidRDefault="002B611D" w:rsidP="002B6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9DB">
              <w:rPr>
                <w:rFonts w:ascii="Times New Roman" w:hAnsi="Times New Roman" w:cs="Times New Roman"/>
                <w:sz w:val="24"/>
                <w:szCs w:val="24"/>
              </w:rPr>
              <w:t xml:space="preserve">Anti-Sense: </w:t>
            </w:r>
            <w:r w:rsidRPr="00DC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GGCCCCAGTTGAAGTTG </w:t>
            </w:r>
          </w:p>
        </w:tc>
      </w:tr>
      <w:tr w:rsidR="002B611D" w:rsidRPr="00DC39DB" w14:paraId="509D1462" w14:textId="77777777" w:rsidTr="002B611D">
        <w:tc>
          <w:tcPr>
            <w:tcW w:w="648" w:type="dxa"/>
          </w:tcPr>
          <w:p w14:paraId="7B619911" w14:textId="77777777" w:rsidR="002B611D" w:rsidRPr="00DC39DB" w:rsidRDefault="002B611D" w:rsidP="002B6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9D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890" w:type="dxa"/>
          </w:tcPr>
          <w:p w14:paraId="6A3A2160" w14:textId="77777777" w:rsidR="002B611D" w:rsidRPr="00DC39DB" w:rsidRDefault="002B611D" w:rsidP="002B6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9DB">
              <w:rPr>
                <w:rFonts w:ascii="Times New Roman" w:hAnsi="Times New Roman" w:cs="Times New Roman"/>
                <w:sz w:val="24"/>
                <w:szCs w:val="24"/>
              </w:rPr>
              <w:t>BAD</w:t>
            </w:r>
          </w:p>
        </w:tc>
        <w:tc>
          <w:tcPr>
            <w:tcW w:w="7038" w:type="dxa"/>
          </w:tcPr>
          <w:p w14:paraId="531F57FC" w14:textId="2D14C7AC" w:rsidR="002B611D" w:rsidRPr="00DC39DB" w:rsidRDefault="002B611D" w:rsidP="002B6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9DB">
              <w:rPr>
                <w:rFonts w:ascii="Times New Roman" w:hAnsi="Times New Roman" w:cs="Times New Roman"/>
                <w:sz w:val="24"/>
                <w:szCs w:val="24"/>
              </w:rPr>
              <w:t>Sense:</w:t>
            </w:r>
            <w:r w:rsidR="00891DE4" w:rsidRPr="00DC39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C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CAGAGTTTGAGCCGAGTG</w:t>
            </w:r>
          </w:p>
          <w:p w14:paraId="747F3EE7" w14:textId="77777777" w:rsidR="002B611D" w:rsidRPr="00DC39DB" w:rsidRDefault="002B611D" w:rsidP="002B6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9DB">
              <w:rPr>
                <w:rFonts w:ascii="Times New Roman" w:hAnsi="Times New Roman" w:cs="Times New Roman"/>
                <w:sz w:val="24"/>
                <w:szCs w:val="24"/>
              </w:rPr>
              <w:t xml:space="preserve">Anti-Sense: </w:t>
            </w:r>
            <w:r w:rsidRPr="00DC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CATCCCTTCGTCGTCCT</w:t>
            </w:r>
          </w:p>
        </w:tc>
      </w:tr>
      <w:tr w:rsidR="002B611D" w:rsidRPr="00DC39DB" w14:paraId="742D1EB8" w14:textId="77777777" w:rsidTr="002B611D">
        <w:tc>
          <w:tcPr>
            <w:tcW w:w="648" w:type="dxa"/>
          </w:tcPr>
          <w:p w14:paraId="3523E62B" w14:textId="77777777" w:rsidR="002B611D" w:rsidRPr="00DC39DB" w:rsidRDefault="002B611D" w:rsidP="002B6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9D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890" w:type="dxa"/>
          </w:tcPr>
          <w:p w14:paraId="3D41CF0C" w14:textId="77777777" w:rsidR="002B611D" w:rsidRPr="00DC39DB" w:rsidRDefault="002B611D" w:rsidP="002B6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9DB">
              <w:rPr>
                <w:rFonts w:ascii="Times New Roman" w:hAnsi="Times New Roman" w:cs="Times New Roman"/>
                <w:sz w:val="24"/>
                <w:szCs w:val="24"/>
              </w:rPr>
              <w:t>Caspase-8</w:t>
            </w:r>
          </w:p>
        </w:tc>
        <w:tc>
          <w:tcPr>
            <w:tcW w:w="7038" w:type="dxa"/>
          </w:tcPr>
          <w:p w14:paraId="20B0C784" w14:textId="77777777" w:rsidR="002B611D" w:rsidRPr="00DC39DB" w:rsidRDefault="002B611D" w:rsidP="002B6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9DB">
              <w:rPr>
                <w:rFonts w:ascii="Times New Roman" w:hAnsi="Times New Roman" w:cs="Times New Roman"/>
                <w:sz w:val="24"/>
                <w:szCs w:val="24"/>
              </w:rPr>
              <w:t xml:space="preserve">Sense: </w:t>
            </w:r>
            <w:r w:rsidRPr="00DC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AGTCTGTGCCCAAATCAAC</w:t>
            </w:r>
          </w:p>
          <w:p w14:paraId="38E2E9B9" w14:textId="77777777" w:rsidR="002B611D" w:rsidRPr="00DC39DB" w:rsidRDefault="002B611D" w:rsidP="002B6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9DB">
              <w:rPr>
                <w:rFonts w:ascii="Times New Roman" w:hAnsi="Times New Roman" w:cs="Times New Roman"/>
                <w:sz w:val="24"/>
                <w:szCs w:val="24"/>
              </w:rPr>
              <w:t xml:space="preserve">Anti-Sense: </w:t>
            </w:r>
            <w:r w:rsidRPr="00DC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GCTTCTCTCTTTGCTGAA</w:t>
            </w:r>
          </w:p>
        </w:tc>
      </w:tr>
      <w:tr w:rsidR="002B611D" w:rsidRPr="00DC39DB" w14:paraId="30F7CA09" w14:textId="77777777" w:rsidTr="002B611D">
        <w:tc>
          <w:tcPr>
            <w:tcW w:w="648" w:type="dxa"/>
          </w:tcPr>
          <w:p w14:paraId="020061BF" w14:textId="77777777" w:rsidR="002B611D" w:rsidRPr="00DC39DB" w:rsidRDefault="002B611D" w:rsidP="002B6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9D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890" w:type="dxa"/>
          </w:tcPr>
          <w:p w14:paraId="63B29B40" w14:textId="77777777" w:rsidR="002B611D" w:rsidRPr="00DC39DB" w:rsidRDefault="002B611D" w:rsidP="002B6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C39DB">
              <w:rPr>
                <w:rFonts w:ascii="Times New Roman" w:hAnsi="Times New Roman" w:cs="Times New Roman"/>
                <w:sz w:val="24"/>
                <w:szCs w:val="24"/>
              </w:rPr>
              <w:t>p21</w:t>
            </w:r>
            <w:proofErr w:type="gramEnd"/>
          </w:p>
        </w:tc>
        <w:tc>
          <w:tcPr>
            <w:tcW w:w="7038" w:type="dxa"/>
          </w:tcPr>
          <w:p w14:paraId="55FACF4D" w14:textId="77777777" w:rsidR="002B611D" w:rsidRPr="00DC39DB" w:rsidRDefault="002B611D" w:rsidP="002B6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39DB">
              <w:rPr>
                <w:rFonts w:ascii="Times New Roman" w:hAnsi="Times New Roman" w:cs="Times New Roman"/>
                <w:sz w:val="24"/>
                <w:szCs w:val="24"/>
              </w:rPr>
              <w:t>Sense</w:t>
            </w:r>
            <w:proofErr w:type="gramStart"/>
            <w:r w:rsidRPr="00DC39DB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DC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AGACTCTCAGGGTCGAAA</w:t>
            </w:r>
            <w:proofErr w:type="spellEnd"/>
            <w:proofErr w:type="gramEnd"/>
          </w:p>
          <w:p w14:paraId="11EFA0C8" w14:textId="77777777" w:rsidR="002B611D" w:rsidRPr="00DC39DB" w:rsidRDefault="002B611D" w:rsidP="002B6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9DB">
              <w:rPr>
                <w:rFonts w:ascii="Times New Roman" w:hAnsi="Times New Roman" w:cs="Times New Roman"/>
                <w:sz w:val="24"/>
                <w:szCs w:val="24"/>
              </w:rPr>
              <w:t xml:space="preserve">Anti-Sense: </w:t>
            </w:r>
            <w:r w:rsidRPr="00DC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CGTTTGGAGTGGTAGAAATC</w:t>
            </w:r>
          </w:p>
        </w:tc>
      </w:tr>
      <w:tr w:rsidR="002B611D" w:rsidRPr="00DC39DB" w14:paraId="2299971A" w14:textId="77777777" w:rsidTr="002B611D">
        <w:tc>
          <w:tcPr>
            <w:tcW w:w="648" w:type="dxa"/>
          </w:tcPr>
          <w:p w14:paraId="2D0E89A5" w14:textId="77777777" w:rsidR="002B611D" w:rsidRPr="00DC39DB" w:rsidRDefault="002B611D" w:rsidP="002B6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9D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890" w:type="dxa"/>
          </w:tcPr>
          <w:p w14:paraId="21C358A2" w14:textId="77777777" w:rsidR="002B611D" w:rsidRPr="00DC39DB" w:rsidRDefault="002B611D" w:rsidP="002B6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9DB">
              <w:rPr>
                <w:rFonts w:ascii="Times New Roman" w:hAnsi="Times New Roman" w:cs="Times New Roman"/>
                <w:sz w:val="24"/>
                <w:szCs w:val="24"/>
              </w:rPr>
              <w:t>18S</w:t>
            </w:r>
          </w:p>
        </w:tc>
        <w:tc>
          <w:tcPr>
            <w:tcW w:w="7038" w:type="dxa"/>
          </w:tcPr>
          <w:p w14:paraId="5E2C0296" w14:textId="77777777" w:rsidR="002B611D" w:rsidRPr="00DC39DB" w:rsidRDefault="002B611D" w:rsidP="002B6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9DB">
              <w:rPr>
                <w:rFonts w:ascii="Times New Roman" w:hAnsi="Times New Roman" w:cs="Times New Roman"/>
                <w:sz w:val="24"/>
                <w:szCs w:val="24"/>
              </w:rPr>
              <w:t>Sense: ATCACCATTATGCAGAATCCACG</w:t>
            </w:r>
          </w:p>
          <w:p w14:paraId="596C161F" w14:textId="77777777" w:rsidR="002B611D" w:rsidRPr="00DC39DB" w:rsidRDefault="002B611D" w:rsidP="002B6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9DB">
              <w:rPr>
                <w:rFonts w:ascii="Times New Roman" w:hAnsi="Times New Roman" w:cs="Times New Roman"/>
                <w:sz w:val="24"/>
                <w:szCs w:val="24"/>
              </w:rPr>
              <w:t>Anti-Sense: GACCTGGCTGTATTTTCCATCC</w:t>
            </w:r>
          </w:p>
        </w:tc>
      </w:tr>
    </w:tbl>
    <w:p w14:paraId="516E82CE" w14:textId="6625C2F7" w:rsidR="00B44141" w:rsidRPr="00DC39DB" w:rsidRDefault="002B611D">
      <w:pPr>
        <w:rPr>
          <w:rFonts w:ascii="Times New Roman" w:hAnsi="Times New Roman" w:cs="Times New Roman"/>
          <w:b/>
          <w:sz w:val="24"/>
          <w:szCs w:val="24"/>
        </w:rPr>
      </w:pPr>
      <w:r w:rsidRPr="00DC39DB">
        <w:rPr>
          <w:rFonts w:ascii="Times New Roman" w:hAnsi="Times New Roman" w:cs="Times New Roman"/>
          <w:b/>
          <w:sz w:val="24"/>
          <w:szCs w:val="24"/>
        </w:rPr>
        <w:t>Supplementary Table1</w:t>
      </w:r>
      <w:r w:rsidR="00891DE4" w:rsidRPr="00DC39DB">
        <w:rPr>
          <w:rFonts w:ascii="Times New Roman" w:hAnsi="Times New Roman" w:cs="Times New Roman"/>
          <w:b/>
          <w:sz w:val="24"/>
          <w:szCs w:val="24"/>
        </w:rPr>
        <w:t xml:space="preserve">: Primer sequence for </w:t>
      </w:r>
      <w:r w:rsidRPr="00DC39DB">
        <w:rPr>
          <w:rFonts w:ascii="Times New Roman" w:hAnsi="Times New Roman" w:cs="Times New Roman"/>
          <w:b/>
          <w:sz w:val="24"/>
          <w:szCs w:val="24"/>
        </w:rPr>
        <w:t>quantitative PCR</w:t>
      </w:r>
      <w:bookmarkStart w:id="0" w:name="_GoBack"/>
      <w:bookmarkEnd w:id="0"/>
    </w:p>
    <w:sectPr w:rsidR="00B44141" w:rsidRPr="00DC39DB" w:rsidSect="00CA29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tjQyNLE0NTYyMjUxNzJT0lEKTi0uzszPAykwrAUAiAhT7ywAAAA="/>
  </w:docVars>
  <w:rsids>
    <w:rsidRoot w:val="00EF63CB"/>
    <w:rsid w:val="001006A9"/>
    <w:rsid w:val="00174271"/>
    <w:rsid w:val="00191909"/>
    <w:rsid w:val="002374E5"/>
    <w:rsid w:val="002B611D"/>
    <w:rsid w:val="00891DE4"/>
    <w:rsid w:val="009A6E7D"/>
    <w:rsid w:val="009B4E17"/>
    <w:rsid w:val="00AB4796"/>
    <w:rsid w:val="00B16CA2"/>
    <w:rsid w:val="00B44141"/>
    <w:rsid w:val="00B8429C"/>
    <w:rsid w:val="00C308A5"/>
    <w:rsid w:val="00C463B4"/>
    <w:rsid w:val="00CA29A3"/>
    <w:rsid w:val="00DC39DB"/>
    <w:rsid w:val="00DD791F"/>
    <w:rsid w:val="00EF6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CE293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29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63C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IN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7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83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3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86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0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7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3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2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0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7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4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1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0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8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4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0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6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196</Words>
  <Characters>1121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Puja Kumari</cp:lastModifiedBy>
  <cp:revision>12</cp:revision>
  <dcterms:created xsi:type="dcterms:W3CDTF">2017-05-14T05:55:00Z</dcterms:created>
  <dcterms:modified xsi:type="dcterms:W3CDTF">2017-05-19T11:26:00Z</dcterms:modified>
</cp:coreProperties>
</file>